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BAA" w:rsidRPr="00546387" w:rsidRDefault="00546387" w:rsidP="00AD7710">
      <w:pPr>
        <w:spacing w:line="300" w:lineRule="exact"/>
        <w:ind w:rightChars="-118" w:right="-283"/>
        <w:rPr>
          <w:rFonts w:ascii="Arial Unicode MS" w:eastAsia="Arial Unicode MS" w:hAnsi="Arial Unicode MS" w:cs="Arial Unicode MS"/>
        </w:rPr>
      </w:pPr>
      <w:r w:rsidRPr="00546387">
        <w:rPr>
          <w:rFonts w:ascii="Arial Unicode MS" w:eastAsia="Arial Unicode MS" w:hAnsi="Arial Unicode MS" w:cs="Arial Unicode MS" w:hint="eastAsia"/>
        </w:rPr>
        <w:t>Ta</w:t>
      </w:r>
      <w:r w:rsidR="00BE21F3">
        <w:rPr>
          <w:rFonts w:ascii="Arial Unicode MS" w:eastAsia="Arial Unicode MS" w:hAnsi="Arial Unicode MS" w:cs="Arial Unicode MS"/>
        </w:rPr>
        <w:t>ble S</w:t>
      </w:r>
      <w:r w:rsidR="00AD7710">
        <w:rPr>
          <w:rFonts w:ascii="Arial Unicode MS" w:eastAsia="Arial Unicode MS" w:hAnsi="Arial Unicode MS" w:cs="Arial Unicode MS"/>
        </w:rPr>
        <w:t>4</w:t>
      </w:r>
      <w:r w:rsidR="00687B8B">
        <w:rPr>
          <w:rFonts w:ascii="Arial Unicode MS" w:eastAsia="Arial Unicode MS" w:hAnsi="Arial Unicode MS" w:cs="Arial Unicode MS"/>
        </w:rPr>
        <w:t xml:space="preserve">. List for ranking </w:t>
      </w:r>
      <w:r w:rsidRPr="00546387">
        <w:rPr>
          <w:rFonts w:ascii="Arial Unicode MS" w:eastAsia="Arial Unicode MS" w:hAnsi="Arial Unicode MS" w:cs="Arial Unicode MS"/>
        </w:rPr>
        <w:t>leading causes</w:t>
      </w:r>
      <w:r w:rsidR="00AD7710">
        <w:rPr>
          <w:rFonts w:ascii="Arial Unicode MS" w:eastAsia="Arial Unicode MS" w:hAnsi="Arial Unicode MS" w:cs="Arial Unicode MS"/>
        </w:rPr>
        <w:t xml:space="preserve"> of death by government of the United States</w:t>
      </w:r>
      <w:r w:rsidR="008E09F6">
        <w:rPr>
          <w:rFonts w:ascii="Arial Unicode MS" w:eastAsia="Arial Unicode MS" w:hAnsi="Arial Unicode MS" w:cs="Arial Unicode MS"/>
        </w:rPr>
        <w:t xml:space="preserve"> (N=50</w:t>
      </w:r>
      <w:r w:rsidR="004E2F90">
        <w:rPr>
          <w:rFonts w:ascii="Arial Unicode MS" w:eastAsia="Arial Unicode MS" w:hAnsi="Arial Unicode MS" w:cs="Arial Unicode MS"/>
        </w:rPr>
        <w:t>)</w:t>
      </w:r>
    </w:p>
    <w:tbl>
      <w:tblPr>
        <w:tblW w:w="96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6095"/>
        <w:gridCol w:w="2551"/>
      </w:tblGrid>
      <w:tr w:rsidR="00687B8B" w:rsidRPr="00687B8B" w:rsidTr="0005138C">
        <w:trPr>
          <w:trHeight w:val="330"/>
          <w:tblHeader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umber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N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ame of categor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:rsidR="00546387" w:rsidRPr="00546387" w:rsidRDefault="00546387" w:rsidP="00546387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</w:pPr>
            <w:r w:rsidRPr="00687B8B">
              <w:rPr>
                <w:rFonts w:ascii="Arial Unicode MS" w:eastAsia="Arial Unicode MS" w:hAnsi="Arial Unicode MS" w:cs="Arial Unicode MS" w:hint="eastAsia"/>
                <w:b/>
                <w:bCs/>
                <w:color w:val="000000" w:themeColor="text1"/>
                <w:kern w:val="0"/>
                <w:sz w:val="22"/>
              </w:rPr>
              <w:t>I</w:t>
            </w:r>
            <w:r w:rsidRPr="00687B8B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kern w:val="0"/>
                <w:sz w:val="22"/>
              </w:rPr>
              <w:t>CD-10 codes</w:t>
            </w:r>
          </w:p>
        </w:tc>
      </w:tr>
      <w:tr w:rsidR="00AD7710" w:rsidRPr="00546387" w:rsidTr="00C25D7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885853" w:rsidP="00885853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Salmonella infection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546387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0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1-A02</w:t>
            </w:r>
          </w:p>
        </w:tc>
      </w:tr>
      <w:tr w:rsidR="00AD7710" w:rsidRPr="00546387" w:rsidTr="00C25D78">
        <w:trPr>
          <w:trHeight w:val="22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2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Shigellosis </w:t>
            </w:r>
            <w:r w:rsid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and </w:t>
            </w:r>
            <w:proofErr w:type="spellStart"/>
            <w:r w:rsid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mebiasis</w:t>
            </w:r>
            <w:proofErr w:type="spellEnd"/>
            <w:r w:rsid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546387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546387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03, A06</w:t>
            </w:r>
          </w:p>
        </w:tc>
      </w:tr>
      <w:tr w:rsidR="00AD7710" w:rsidRPr="00546387" w:rsidTr="00C25D7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Tuberculosi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546387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16-A19</w:t>
            </w:r>
          </w:p>
        </w:tc>
      </w:tr>
      <w:tr w:rsidR="00AD7710" w:rsidRPr="00546387" w:rsidTr="00C25D78">
        <w:trPr>
          <w:trHeight w:val="277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6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Whooping cough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546387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37</w:t>
            </w:r>
          </w:p>
        </w:tc>
      </w:tr>
      <w:tr w:rsidR="00AD7710" w:rsidRPr="00546387" w:rsidTr="00C25D78">
        <w:trPr>
          <w:trHeight w:val="25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7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carle</w:t>
            </w:r>
            <w:r w:rsid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t fever and erysipel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546387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38, A46</w:t>
            </w:r>
          </w:p>
        </w:tc>
      </w:tr>
      <w:tr w:rsidR="00AD7710" w:rsidRPr="00546387" w:rsidTr="00C25D78">
        <w:trPr>
          <w:trHeight w:val="22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8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Meningococcal infection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62686D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39</w:t>
            </w:r>
          </w:p>
        </w:tc>
      </w:tr>
      <w:tr w:rsidR="00AD7710" w:rsidRPr="00546387" w:rsidTr="00C25D78">
        <w:trPr>
          <w:trHeight w:val="25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9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epticem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62686D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40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-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41</w:t>
            </w:r>
          </w:p>
        </w:tc>
      </w:tr>
      <w:tr w:rsidR="00AD7710" w:rsidRPr="00546387" w:rsidTr="00C25D78">
        <w:trPr>
          <w:trHeight w:val="21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D7710" w:rsidRPr="00885853" w:rsidRDefault="00AD7710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0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Syphili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D7710" w:rsidRPr="0062686D" w:rsidRDefault="00AD7710" w:rsidP="00AD7710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50-A53</w:t>
            </w:r>
          </w:p>
        </w:tc>
      </w:tr>
      <w:tr w:rsidR="00885853" w:rsidRPr="00885853" w:rsidTr="00C25D78">
        <w:trPr>
          <w:trHeight w:val="18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1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ute poliomyel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80</w:t>
            </w:r>
          </w:p>
        </w:tc>
      </w:tr>
      <w:tr w:rsidR="00885853" w:rsidRPr="00885853" w:rsidTr="00C25D78">
        <w:trPr>
          <w:trHeight w:val="16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2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rthropod-borne viral encephal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83-A84,</w:t>
            </w:r>
            <w:r w:rsidRPr="00885853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85.2</w:t>
            </w:r>
          </w:p>
        </w:tc>
      </w:tr>
      <w:tr w:rsidR="00885853" w:rsidRPr="00885853" w:rsidTr="00C25D78">
        <w:trPr>
          <w:trHeight w:val="283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3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easl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B05</w:t>
            </w:r>
          </w:p>
        </w:tc>
      </w:tr>
      <w:tr w:rsidR="00885853" w:rsidRPr="00885853" w:rsidTr="00C25D78">
        <w:trPr>
          <w:trHeight w:val="25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4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Viral hepatitis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15-B19</w:t>
            </w:r>
          </w:p>
        </w:tc>
      </w:tr>
      <w:tr w:rsidR="00885853" w:rsidRPr="00885853" w:rsidTr="00C25D78">
        <w:trPr>
          <w:trHeight w:val="23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5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uman immunodeficiency virus (HIV)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20-B24</w:t>
            </w:r>
          </w:p>
        </w:tc>
      </w:tr>
      <w:tr w:rsidR="00885853" w:rsidRPr="00885853" w:rsidTr="00C25D78">
        <w:trPr>
          <w:trHeight w:val="6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6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ar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B50-B54</w:t>
            </w:r>
          </w:p>
        </w:tc>
      </w:tr>
      <w:tr w:rsidR="00885853" w:rsidRPr="00885853" w:rsidTr="00885853">
        <w:trPr>
          <w:trHeight w:val="315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alignant neoplasm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00-C97</w:t>
            </w:r>
          </w:p>
        </w:tc>
      </w:tr>
      <w:tr w:rsidR="00885853" w:rsidRPr="00885853" w:rsidTr="00885853">
        <w:trPr>
          <w:trHeight w:val="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41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 situ neoplasms, benign neoplasms and neoplasms of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uncertain or unknown behavio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00-D48</w:t>
            </w:r>
          </w:p>
        </w:tc>
      </w:tr>
      <w:tr w:rsidR="00885853" w:rsidRPr="00885853" w:rsidTr="00C25D78">
        <w:trPr>
          <w:trHeight w:val="229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42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nemi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50-D64</w:t>
            </w:r>
          </w:p>
        </w:tc>
      </w:tr>
      <w:tr w:rsidR="00885853" w:rsidRPr="00885853" w:rsidTr="00C25D78">
        <w:trPr>
          <w:trHeight w:val="206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43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10-E14</w:t>
            </w:r>
          </w:p>
        </w:tc>
      </w:tr>
      <w:tr w:rsidR="00885853" w:rsidRPr="00885853" w:rsidTr="00C25D7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utritional deficienci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40-E64</w:t>
            </w:r>
          </w:p>
        </w:tc>
      </w:tr>
      <w:tr w:rsidR="00885853" w:rsidRPr="00885853" w:rsidTr="00C25D7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46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Mening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00,G03</w:t>
            </w:r>
          </w:p>
        </w:tc>
      </w:tr>
      <w:tr w:rsidR="00885853" w:rsidRPr="00885853" w:rsidTr="00C25D7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47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arkinson's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20-G21</w:t>
            </w:r>
          </w:p>
        </w:tc>
      </w:tr>
      <w:tr w:rsidR="00885853" w:rsidRPr="00885853" w:rsidTr="00C25D7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48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lzheimer's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5853" w:rsidRPr="0062686D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G30</w:t>
            </w:r>
          </w:p>
        </w:tc>
      </w:tr>
      <w:tr w:rsidR="00885853" w:rsidRPr="00546387" w:rsidTr="00701B3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iseases of hear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546387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00-I09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11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13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20-I51</w:t>
            </w:r>
          </w:p>
        </w:tc>
      </w:tr>
      <w:tr w:rsidR="00885853" w:rsidRPr="00546387" w:rsidTr="00C25D78">
        <w:trPr>
          <w:trHeight w:val="34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60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Essential (primary) hypertension and hype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tensive renal dis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546387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C25D78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I10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, I12</w:t>
            </w:r>
          </w:p>
        </w:tc>
      </w:tr>
      <w:tr w:rsidR="00885853" w:rsidRPr="00546387" w:rsidTr="00C25D78">
        <w:trPr>
          <w:trHeight w:val="261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61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e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rebrovascular diseas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546387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60-I69</w:t>
            </w:r>
          </w:p>
        </w:tc>
      </w:tr>
      <w:tr w:rsidR="00885853" w:rsidRPr="00546387" w:rsidTr="00DC008E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885853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62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85853" w:rsidRPr="00885853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theroscler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85853" w:rsidRPr="0005138C" w:rsidRDefault="00885853" w:rsidP="00885853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70</w:t>
            </w:r>
          </w:p>
        </w:tc>
      </w:tr>
      <w:tr w:rsidR="00D933FF" w:rsidRPr="00546387" w:rsidTr="007A7541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63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ortic aneurysm and dissec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71</w:t>
            </w:r>
          </w:p>
        </w:tc>
      </w:tr>
      <w:tr w:rsidR="00D933FF" w:rsidRPr="00546387" w:rsidTr="007A7541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fluenza and pneumon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10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-J1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8</w:t>
            </w:r>
          </w:p>
        </w:tc>
      </w:tr>
      <w:tr w:rsidR="00D933FF" w:rsidRPr="00546387" w:rsidTr="007A7541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68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ute bronchitis and bronchiolit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20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-J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21</w:t>
            </w:r>
          </w:p>
        </w:tc>
      </w:tr>
      <w:tr w:rsidR="00D933FF" w:rsidRPr="00546387" w:rsidTr="007A7541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hronic lower respiratory diseas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40-J47</w:t>
            </w:r>
          </w:p>
        </w:tc>
      </w:tr>
      <w:tr w:rsidR="00D933FF" w:rsidRPr="00D933FF" w:rsidTr="003C5D66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74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neumoconioses</w:t>
            </w:r>
            <w:proofErr w:type="spellEnd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and chemical effec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60-J66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68</w:t>
            </w:r>
          </w:p>
        </w:tc>
      </w:tr>
      <w:tr w:rsidR="00D933FF" w:rsidRPr="00D933FF" w:rsidTr="003C5D66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75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neumonitis due to solids and liquid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J69</w:t>
            </w:r>
          </w:p>
        </w:tc>
      </w:tr>
      <w:tr w:rsidR="00D933FF" w:rsidRPr="00D933FF" w:rsidTr="003C5D66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77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eptic ulce</w:t>
            </w:r>
            <w:r w:rsidRPr="00D933FF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25-K28</w:t>
            </w:r>
          </w:p>
        </w:tc>
      </w:tr>
      <w:tr w:rsidR="00D933FF" w:rsidRPr="00D933FF" w:rsidTr="003C5D66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78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iseases of appendi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35-K38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79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ern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40-K46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hronic liver disease and cirrh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70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73-K74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82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holelithiasis</w:t>
            </w:r>
            <w:proofErr w:type="spellEnd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 and other disorders of gallbladder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K80-K82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Nephritis, nephrotic syndrome and </w:t>
            </w:r>
            <w:proofErr w:type="spellStart"/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ephro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00-N07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17-N19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25-N27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87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fections of kidne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10-N12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13.6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15.1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lastRenderedPageBreak/>
              <w:t xml:space="preserve">88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Hyperplasia of prostat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40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89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nflammatory diseases of female pelvic orga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70-N76</w:t>
            </w:r>
          </w:p>
        </w:tc>
      </w:tr>
      <w:tr w:rsidR="00D933FF" w:rsidRPr="00546387" w:rsidTr="00113CD8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Pregnancy, childbirth and the puerperium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O00-O99</w:t>
            </w:r>
          </w:p>
        </w:tc>
      </w:tr>
      <w:tr w:rsidR="00D933FF" w:rsidRPr="00D933FF" w:rsidTr="004E2F9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92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ertain conditions originating in the perinatal perio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P00-P96</w:t>
            </w:r>
          </w:p>
        </w:tc>
      </w:tr>
      <w:tr w:rsidR="00D933FF" w:rsidRPr="00D933FF" w:rsidTr="004E2F90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93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Congenital malformations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deformations and chromosomal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abnormalitie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05138C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05138C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Q00-Q99</w:t>
            </w:r>
          </w:p>
        </w:tc>
      </w:tr>
      <w:tr w:rsidR="00D933FF" w:rsidRPr="00D933FF" w:rsidTr="0086603D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cci</w:t>
            </w:r>
            <w:r w:rsidR="008E09F6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dents (unintentional injurie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4E2F90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V01-X59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85-Y86</w:t>
            </w:r>
          </w:p>
        </w:tc>
      </w:tr>
      <w:tr w:rsidR="00D933FF" w:rsidRPr="00D933FF" w:rsidTr="0086603D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</w:t>
            </w:r>
            <w:r w:rsidR="008E09F6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ntentional self-harm (suicid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4E2F90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60-X84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87.0</w:t>
            </w:r>
          </w:p>
        </w:tc>
      </w:tr>
      <w:tr w:rsidR="00D933FF" w:rsidRPr="00D933FF" w:rsidTr="0086603D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8E09F6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ssault (homicid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4E2F90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X85-Y09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87.1</w:t>
            </w:r>
          </w:p>
        </w:tc>
      </w:tr>
      <w:tr w:rsidR="00D933FF" w:rsidRPr="00D933FF" w:rsidTr="0086603D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09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8E09F6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Legal interventio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4E2F90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35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89.0</w:t>
            </w:r>
          </w:p>
        </w:tc>
      </w:tr>
      <w:tr w:rsidR="00D933FF" w:rsidRPr="00D933FF" w:rsidTr="0086603D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12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Operat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ions of war and their sequela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4E2F90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36,</w:t>
            </w:r>
            <w:r w:rsidR="008E09F6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89.1</w:t>
            </w:r>
          </w:p>
        </w:tc>
      </w:tr>
      <w:tr w:rsidR="00D933FF" w:rsidRPr="00D933FF" w:rsidTr="00894231">
        <w:trPr>
          <w:trHeight w:val="33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113# 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D933FF" w:rsidRDefault="00D933FF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Complication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s of medical and surgical ca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33FF" w:rsidRPr="004E2F90" w:rsidRDefault="008E09F6" w:rsidP="00D933FF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40-Y84,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Y8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8</w:t>
            </w:r>
          </w:p>
        </w:tc>
      </w:tr>
      <w:tr w:rsidR="00894231" w:rsidRPr="00D933FF" w:rsidTr="00894231">
        <w:trPr>
          <w:trHeight w:val="33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231" w:rsidRPr="00D933FF" w:rsidRDefault="00894231" w:rsidP="00894231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231" w:rsidRPr="00D933FF" w:rsidRDefault="00894231" w:rsidP="00894231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894231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Enterocolitis</w:t>
            </w:r>
            <w:proofErr w:type="spellEnd"/>
            <w:r w:rsidRPr="00894231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 due to Clostridium difficil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231" w:rsidRDefault="00894231" w:rsidP="00894231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>A0</w:t>
            </w:r>
            <w:r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4.7</w:t>
            </w:r>
          </w:p>
        </w:tc>
      </w:tr>
      <w:tr w:rsidR="00894231" w:rsidRPr="00D933FF" w:rsidTr="00894231">
        <w:trPr>
          <w:trHeight w:val="33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231" w:rsidRPr="00D933FF" w:rsidRDefault="00894231" w:rsidP="00894231">
            <w:pPr>
              <w:widowControl/>
              <w:spacing w:line="300" w:lineRule="exact"/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</w:pPr>
            <w:r w:rsidRPr="00D933FF"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  <w:t xml:space="preserve"># </w:t>
            </w:r>
            <w:bookmarkStart w:id="0" w:name="_GoBack"/>
            <w:bookmarkEnd w:id="0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231" w:rsidRPr="00D933FF" w:rsidRDefault="00894231" w:rsidP="00894231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894231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 xml:space="preserve">COVID-19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94231" w:rsidRDefault="00894231" w:rsidP="00894231">
            <w:pPr>
              <w:widowControl/>
              <w:spacing w:line="300" w:lineRule="exact"/>
              <w:rPr>
                <w:rFonts w:ascii="Arial Unicode MS" w:eastAsia="Arial Unicode MS" w:hAnsi="Arial Unicode MS" w:cs="Arial Unicode MS" w:hint="eastAsia"/>
                <w:bCs/>
                <w:color w:val="000000" w:themeColor="text1"/>
                <w:kern w:val="0"/>
                <w:sz w:val="22"/>
              </w:rPr>
            </w:pPr>
            <w:r w:rsidRPr="00894231">
              <w:rPr>
                <w:rFonts w:ascii="Arial Unicode MS" w:eastAsia="Arial Unicode MS" w:hAnsi="Arial Unicode MS" w:cs="Arial Unicode MS"/>
                <w:bCs/>
                <w:color w:val="000000" w:themeColor="text1"/>
                <w:kern w:val="0"/>
                <w:sz w:val="22"/>
              </w:rPr>
              <w:t>U07.1</w:t>
            </w:r>
          </w:p>
        </w:tc>
      </w:tr>
    </w:tbl>
    <w:p w:rsidR="00546387" w:rsidRDefault="00546387" w:rsidP="00546387">
      <w:pPr>
        <w:spacing w:line="300" w:lineRule="exact"/>
      </w:pPr>
    </w:p>
    <w:p w:rsidR="00546387" w:rsidRDefault="00546387" w:rsidP="00546387">
      <w:pPr>
        <w:spacing w:line="300" w:lineRule="exact"/>
      </w:pPr>
    </w:p>
    <w:sectPr w:rsidR="00546387" w:rsidSect="00687B8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F21"/>
    <w:rsid w:val="0005138C"/>
    <w:rsid w:val="00172BAA"/>
    <w:rsid w:val="00327F21"/>
    <w:rsid w:val="0037304B"/>
    <w:rsid w:val="004E2F90"/>
    <w:rsid w:val="00546387"/>
    <w:rsid w:val="0062686D"/>
    <w:rsid w:val="00687B8B"/>
    <w:rsid w:val="00885853"/>
    <w:rsid w:val="00894231"/>
    <w:rsid w:val="008E09F6"/>
    <w:rsid w:val="00AD7710"/>
    <w:rsid w:val="00BE21F3"/>
    <w:rsid w:val="00C25D78"/>
    <w:rsid w:val="00D933FF"/>
    <w:rsid w:val="00E076D5"/>
    <w:rsid w:val="00F9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EEF83"/>
  <w15:chartTrackingRefBased/>
  <w15:docId w15:val="{605755C8-C8EC-4C49-9FB8-8869C4E5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4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3-28T08:56:00Z</dcterms:created>
  <dcterms:modified xsi:type="dcterms:W3CDTF">2022-03-28T16:30:00Z</dcterms:modified>
</cp:coreProperties>
</file>